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AD840" w14:textId="4C24DD1E" w:rsidR="002E2AE9" w:rsidRDefault="002E2AE9" w:rsidP="002E2AE9">
      <w:pPr>
        <w:pStyle w:val="Heading1"/>
      </w:pPr>
      <w:r>
        <w:t>A</w:t>
      </w:r>
      <w:r w:rsidR="005E450D">
        <w:t>dditional file</w:t>
      </w:r>
      <w:r>
        <w:t xml:space="preserve"> </w:t>
      </w:r>
      <w:r w:rsidR="00140984">
        <w:t>2</w:t>
      </w:r>
    </w:p>
    <w:tbl>
      <w:tblPr>
        <w:tblW w:w="8075" w:type="dxa"/>
        <w:tblLayout w:type="fixed"/>
        <w:tblLook w:val="0400" w:firstRow="0" w:lastRow="0" w:firstColumn="0" w:lastColumn="0" w:noHBand="0" w:noVBand="1"/>
      </w:tblPr>
      <w:tblGrid>
        <w:gridCol w:w="6516"/>
        <w:gridCol w:w="1559"/>
      </w:tblGrid>
      <w:tr w:rsidR="002E2AE9" w14:paraId="4CA88DC1" w14:textId="77777777" w:rsidTr="00012A75">
        <w:tc>
          <w:tcPr>
            <w:tcW w:w="8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6D3CF" w14:textId="77777777" w:rsidR="002E2AE9" w:rsidRDefault="002E2AE9" w:rsidP="00012A7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cus groups participants (n=16)</w:t>
            </w:r>
          </w:p>
        </w:tc>
      </w:tr>
      <w:tr w:rsidR="002E2AE9" w14:paraId="4421EEAE" w14:textId="77777777" w:rsidTr="00012A75"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311FB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, 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5C778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0-48)</w:t>
            </w:r>
          </w:p>
        </w:tc>
      </w:tr>
      <w:tr w:rsidR="002E2AE9" w14:paraId="29E44538" w14:textId="77777777" w:rsidTr="00012A75"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E69DE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s in practice</w:t>
            </w:r>
            <w:r>
              <w:rPr>
                <w:sz w:val="20"/>
                <w:szCs w:val="20"/>
              </w:rPr>
              <w:t> </w:t>
            </w:r>
          </w:p>
          <w:p w14:paraId="5DC066A1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  <w:p w14:paraId="392E076E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0</w:t>
            </w:r>
          </w:p>
          <w:p w14:paraId="35DFD1BE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5</w:t>
            </w:r>
          </w:p>
          <w:p w14:paraId="667E2423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20</w:t>
            </w:r>
          </w:p>
          <w:p w14:paraId="103D42D0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8CEDA" w14:textId="77777777" w:rsidR="002E2AE9" w:rsidRDefault="002E2AE9" w:rsidP="00012A75">
            <w:pPr>
              <w:rPr>
                <w:sz w:val="20"/>
                <w:szCs w:val="20"/>
              </w:rPr>
            </w:pPr>
          </w:p>
          <w:p w14:paraId="336437E5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2%)</w:t>
            </w:r>
          </w:p>
          <w:p w14:paraId="26C11699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%)</w:t>
            </w:r>
          </w:p>
          <w:p w14:paraId="588CAD38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0%)</w:t>
            </w:r>
          </w:p>
          <w:p w14:paraId="27DE1BAE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2%)</w:t>
            </w:r>
          </w:p>
          <w:p w14:paraId="0ED8AFFD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%)</w:t>
            </w:r>
          </w:p>
        </w:tc>
      </w:tr>
      <w:tr w:rsidR="002E2AE9" w14:paraId="3F9822B5" w14:textId="77777777" w:rsidTr="00012A75"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033AF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 of practice</w:t>
            </w:r>
          </w:p>
          <w:p w14:paraId="7B0B9F35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</w:t>
            </w:r>
          </w:p>
          <w:p w14:paraId="07E79DE8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 </w:t>
            </w:r>
          </w:p>
          <w:p w14:paraId="5BA18540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te</w:t>
            </w:r>
          </w:p>
          <w:p w14:paraId="5E81DC63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0B0A3" w14:textId="77777777" w:rsidR="002E2AE9" w:rsidRDefault="002E2AE9" w:rsidP="00012A75">
            <w:pPr>
              <w:rPr>
                <w:sz w:val="20"/>
                <w:szCs w:val="20"/>
              </w:rPr>
            </w:pPr>
          </w:p>
          <w:p w14:paraId="4AB51B8E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8%)</w:t>
            </w:r>
          </w:p>
          <w:p w14:paraId="20EEF539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%)</w:t>
            </w:r>
          </w:p>
          <w:p w14:paraId="0A424EFF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14:paraId="2CDD4476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%)</w:t>
            </w:r>
          </w:p>
        </w:tc>
      </w:tr>
      <w:tr w:rsidR="002E2AE9" w14:paraId="1918E80C" w14:textId="77777777" w:rsidTr="00012A75"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84A4D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area of practice</w:t>
            </w:r>
          </w:p>
          <w:p w14:paraId="03C74FEE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thoracics </w:t>
            </w:r>
          </w:p>
          <w:p w14:paraId="10521CC7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pain</w:t>
            </w:r>
          </w:p>
          <w:p w14:paraId="3926C46D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respiratory disease</w:t>
            </w:r>
          </w:p>
          <w:p w14:paraId="1F4A640A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ce and Women’s Health </w:t>
            </w:r>
          </w:p>
          <w:p w14:paraId="03EC9054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ontology </w:t>
            </w:r>
          </w:p>
          <w:p w14:paraId="25699EF0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uloskeletal </w:t>
            </w:r>
          </w:p>
          <w:p w14:paraId="60032E68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y </w:t>
            </w:r>
          </w:p>
          <w:p w14:paraId="75184816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logy </w:t>
            </w:r>
          </w:p>
          <w:p w14:paraId="3F925AF2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paedics </w:t>
            </w:r>
          </w:p>
          <w:p w14:paraId="6CB7BF91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ts </w:t>
            </w:r>
          </w:p>
          <w:p w14:paraId="603D0CB8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plas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DD02E" w14:textId="77777777" w:rsidR="002E2AE9" w:rsidRDefault="002E2AE9" w:rsidP="00012A75">
            <w:pPr>
              <w:rPr>
                <w:sz w:val="20"/>
                <w:szCs w:val="20"/>
              </w:rPr>
            </w:pPr>
          </w:p>
          <w:p w14:paraId="0FC82651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14:paraId="0C72AE59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%)</w:t>
            </w:r>
          </w:p>
          <w:p w14:paraId="2697334C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14:paraId="1197AF79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14:paraId="033365AA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14:paraId="65CFE0C7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9%)</w:t>
            </w:r>
          </w:p>
          <w:p w14:paraId="72EF3112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%)</w:t>
            </w:r>
          </w:p>
          <w:p w14:paraId="5D3A7D44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14:paraId="27E4921D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14:paraId="06C63868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%)</w:t>
            </w:r>
          </w:p>
          <w:p w14:paraId="7D6EA766" w14:textId="77777777" w:rsidR="002E2AE9" w:rsidRDefault="002E2AE9" w:rsidP="00012A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</w:tbl>
    <w:p w14:paraId="03B94206" w14:textId="77777777" w:rsidR="002E2AE9" w:rsidRDefault="002E2AE9" w:rsidP="002E2AE9"/>
    <w:p w14:paraId="75269BF8" w14:textId="77777777" w:rsidR="002E2AE9" w:rsidRDefault="002E2AE9" w:rsidP="002E2AE9"/>
    <w:p w14:paraId="653A7759" w14:textId="77777777" w:rsidR="002E2AE9" w:rsidRDefault="002E2AE9" w:rsidP="002E2AE9"/>
    <w:p w14:paraId="0F016DB9" w14:textId="77777777" w:rsidR="002E2AE9" w:rsidRPr="00C6351D" w:rsidRDefault="002E2AE9" w:rsidP="002E2AE9">
      <w:r>
        <w:fldChar w:fldCharType="begin"/>
      </w:r>
      <w:r>
        <w:instrText xml:space="preserve"> ADDIN EN.REFLIST </w:instrText>
      </w:r>
      <w:r w:rsidR="00000000">
        <w:fldChar w:fldCharType="separate"/>
      </w:r>
      <w:r>
        <w:fldChar w:fldCharType="end"/>
      </w:r>
    </w:p>
    <w:p w14:paraId="00923087" w14:textId="77777777" w:rsidR="002E2AE9" w:rsidRDefault="002E2AE9"/>
    <w:sectPr w:rsidR="002E2AE9" w:rsidSect="00C6351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AE9"/>
    <w:rsid w:val="00140984"/>
    <w:rsid w:val="002541AF"/>
    <w:rsid w:val="002E2AE9"/>
    <w:rsid w:val="00551FF7"/>
    <w:rsid w:val="0056071B"/>
    <w:rsid w:val="005C446D"/>
    <w:rsid w:val="005E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803FF"/>
  <w15:chartTrackingRefBased/>
  <w15:docId w15:val="{D5A03298-CA9A-452A-9459-955B27AFB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AE9"/>
    <w:pPr>
      <w:spacing w:after="0" w:line="276" w:lineRule="auto"/>
    </w:pPr>
    <w:rPr>
      <w:rFonts w:ascii="Arial" w:eastAsia="Arial" w:hAnsi="Arial" w:cs="Arial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AE9"/>
    <w:pPr>
      <w:keepNext/>
      <w:keepLines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AE9"/>
    <w:rPr>
      <w:rFonts w:ascii="Arial" w:eastAsia="Arial" w:hAnsi="Arial" w:cs="Arial"/>
      <w:b/>
      <w:lang w:val="en-GB" w:eastAsia="en-AU"/>
    </w:rPr>
  </w:style>
  <w:style w:type="paragraph" w:styleId="Revision">
    <w:name w:val="Revision"/>
    <w:hidden/>
    <w:uiPriority w:val="99"/>
    <w:semiHidden/>
    <w:rsid w:val="002541AF"/>
    <w:pPr>
      <w:spacing w:after="0" w:line="240" w:lineRule="auto"/>
    </w:pPr>
    <w:rPr>
      <w:rFonts w:ascii="Arial" w:eastAsia="Arial" w:hAnsi="Arial" w:cs="Arial"/>
      <w:lang w:val="en-GB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Gleadhill</dc:creator>
  <cp:keywords/>
  <dc:description/>
  <cp:lastModifiedBy>Connor Gleadhill</cp:lastModifiedBy>
  <cp:revision>3</cp:revision>
  <dcterms:created xsi:type="dcterms:W3CDTF">2023-05-24T04:11:00Z</dcterms:created>
  <dcterms:modified xsi:type="dcterms:W3CDTF">2023-05-24T04:15:00Z</dcterms:modified>
</cp:coreProperties>
</file>